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D0EAC" w14:textId="38E743E8" w:rsidR="008828B6" w:rsidRPr="004E084E" w:rsidRDefault="008828B6" w:rsidP="004E084E">
      <w:pPr>
        <w:widowControl/>
        <w:spacing w:line="360" w:lineRule="auto"/>
        <w:ind w:left="480" w:hangingChars="200" w:hanging="480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8D4D16">
        <w:rPr>
          <w:rFonts w:ascii="Times New Roman" w:hAnsi="Times New Roman" w:cs="Times New Roman"/>
          <w:b/>
          <w:bCs/>
          <w:sz w:val="24"/>
          <w:szCs w:val="24"/>
        </w:rPr>
        <w:t>Supplemental Fig 2</w:t>
      </w:r>
      <w:r w:rsidRPr="008D4D1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Subgroup analysis of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SQI scores for acupuncture vs. sham 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acupuncture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treatment duration (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>≤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4 weeks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r 8 weeks).</w:t>
      </w:r>
    </w:p>
    <w:p w14:paraId="407C5CCB" w14:textId="0809F488" w:rsidR="004E084E" w:rsidRDefault="004E084E" w:rsidP="004E084E">
      <w:pPr>
        <w:pStyle w:val="a7"/>
      </w:pPr>
      <w:r w:rsidRPr="004E084E">
        <w:drawing>
          <wp:inline distT="0" distB="0" distL="0" distR="0" wp14:anchorId="00F6CB2B" wp14:editId="1DD759A9">
            <wp:extent cx="5274310" cy="2153920"/>
            <wp:effectExtent l="0" t="0" r="2540" b="0"/>
            <wp:docPr id="1742857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85721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ADE15" w14:textId="77777777" w:rsidR="00FE3642" w:rsidRDefault="00FE3642">
      <w:pPr>
        <w:rPr>
          <w:rFonts w:hint="eastAsia"/>
        </w:rPr>
      </w:pPr>
    </w:p>
    <w:sectPr w:rsidR="00FE3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3E5438" w14:textId="77777777" w:rsidR="00906B24" w:rsidRDefault="00906B24" w:rsidP="008828B6">
      <w:pPr>
        <w:rPr>
          <w:rFonts w:hint="eastAsia"/>
        </w:rPr>
      </w:pPr>
      <w:r>
        <w:separator/>
      </w:r>
    </w:p>
  </w:endnote>
  <w:endnote w:type="continuationSeparator" w:id="0">
    <w:p w14:paraId="5D354843" w14:textId="77777777" w:rsidR="00906B24" w:rsidRDefault="00906B24" w:rsidP="008828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2F900F" w14:textId="77777777" w:rsidR="00906B24" w:rsidRDefault="00906B24" w:rsidP="008828B6">
      <w:pPr>
        <w:rPr>
          <w:rFonts w:hint="eastAsia"/>
        </w:rPr>
      </w:pPr>
      <w:r>
        <w:separator/>
      </w:r>
    </w:p>
  </w:footnote>
  <w:footnote w:type="continuationSeparator" w:id="0">
    <w:p w14:paraId="6888E2E8" w14:textId="77777777" w:rsidR="00906B24" w:rsidRDefault="00906B24" w:rsidP="008828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42"/>
    <w:rsid w:val="003071E6"/>
    <w:rsid w:val="003F096A"/>
    <w:rsid w:val="004E084E"/>
    <w:rsid w:val="008828B6"/>
    <w:rsid w:val="00906B24"/>
    <w:rsid w:val="00B5090F"/>
    <w:rsid w:val="00DA2463"/>
    <w:rsid w:val="00F96EDA"/>
    <w:rsid w:val="00FE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D5E4B"/>
  <w15:chartTrackingRefBased/>
  <w15:docId w15:val="{B3C8BB74-D1FD-44EA-B983-99420F78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8B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82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8B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828B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E08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15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4</cp:revision>
  <dcterms:created xsi:type="dcterms:W3CDTF">2024-11-15T16:50:00Z</dcterms:created>
  <dcterms:modified xsi:type="dcterms:W3CDTF">2024-11-16T14:55:00Z</dcterms:modified>
</cp:coreProperties>
</file>